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/>
      </w:pPr>
      <w:r>
        <w:rPr/>
      </w:r>
    </w:p>
    <w:tbl>
      <w:tblPr>
        <w:tblStyle w:val="Table1"/>
        <w:tblW w:w="9360" w:type="dxa"/>
        <w:jc w:val="left"/>
        <w:tblInd w:w="0" w:type="dxa"/>
        <w:tblLayout w:type="fixed"/>
        <w:tblCellMar>
          <w:top w:w="20" w:type="dxa"/>
          <w:left w:w="20" w:type="dxa"/>
          <w:bottom w:w="100" w:type="dxa"/>
          <w:right w:w="20" w:type="dxa"/>
        </w:tblCellMar>
        <w:tblLook w:val="0600"/>
      </w:tblPr>
      <w:tblGrid>
        <w:gridCol w:w="3188"/>
        <w:gridCol w:w="2005"/>
        <w:gridCol w:w="4166"/>
      </w:tblGrid>
      <w:tr>
        <w:trPr>
          <w:trHeight w:val="47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/>
            </w:pPr>
            <w:r>
              <w:rPr>
                <w:b/>
              </w:rPr>
              <w:t>Material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/>
            </w:pPr>
            <w:r>
              <w:rPr>
                <w:b/>
              </w:rPr>
              <w:t xml:space="preserve">Part Number </w:t>
            </w:r>
          </w:p>
          <w:p>
            <w:pPr>
              <w:pStyle w:val="Normal1"/>
              <w:widowControl w:val="false"/>
              <w:jc w:val="center"/>
              <w:rPr/>
            </w:pPr>
            <w:r>
              <w:rPr>
                <w:b/>
              </w:rPr>
              <w:t>(if applicable)</w:t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jc w:val="center"/>
              <w:rPr/>
            </w:pPr>
            <w:r>
              <w:rPr>
                <w:b/>
              </w:rPr>
              <w:t>Source Link</w:t>
            </w:r>
          </w:p>
        </w:tc>
      </w:tr>
      <w:tr>
        <w:trPr>
          <w:trHeight w:val="4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Raspberry Pi 4 Model B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2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raspberrypi.com/products/raspberry-pi-4-model-b/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Bosch BME280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3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Adafruit-BMP280-Barometric-Pressure-Altitude/dp/B013W0RR6Y/ref=sr_1_2?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Soil Moisture Sensors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4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Adafruit-4026-Stemma-Soil-Sensor/dp/B07M7PNVG7/ref=sr_1_1?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Andrea Microphone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5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Andrea-C1-1019800-1-ARRAY-2S-Unidirectional-Microphones/dp/B00EHX56DC/ref=sr_1_8?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10 W Voltaic Solar Charger Kit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6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SOLPERK-10W-Controller-Automotive-Motorcycle/dp/B0D2XNRCZN/ref=sr_1_4</w:t>
              </w:r>
            </w:hyperlink>
          </w:p>
        </w:tc>
      </w:tr>
      <w:tr>
        <w:trPr>
          <w:trHeight w:val="670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Qwiic PiHat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7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SparkFun-Qwiic-HAT-Raspberry-Pi/dp/B078S6HZSQ/ref=sr_1_1?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Organic Light emitting Diode (OLED) Screen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8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Dorhea-Display-3-3V-5V-Arduino-Raspberry/dp/B07FK8GB8T/ref=sr_1_2?c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Real Time Clock (RTC)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9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Dorhea-DS3231-Module-Memory-Raspberry/dp/B08X4H3NBR/ref=sr_1_1?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Raspberry Pi Power Adapter with switch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10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VEGET-Raspberry-Switch-Type-C-Devices%EF%BC%881-Pack%EF%BC%89/dp/B07VLW8Q6T/ref=sr_1_4?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Power button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11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Cylewet-Momentary-Button-Switch-CYT1078/dp/B0752RMB7Q/ref=sr_1_14?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Wi-Fi Coaxial Cable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12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Coaxial-TUOLNK-Extension-Polarity-Wireless/dp/B09D3JHQNT/ref=sr_1_27?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Wi-Fi Booster Omnidirectional Antenna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13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Booster-Directional-Antenna-Compact-Wireless/dp/B07WQN4KJM/ref=sr_1_15?</w:t>
              </w:r>
            </w:hyperlink>
          </w:p>
        </w:tc>
      </w:tr>
      <w:tr>
        <w:trPr>
          <w:trHeight w:val="4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USB Wi-Fi Adapter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14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wireless-USB-WiFi-Adapter-PC/dp/B07P5PRK7J/ref=sr_1_3?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Quick &amp; Tight (QT) Connectors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15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mouser.com/ProductDetail/Adafruit/4527?qs=OlC7AqGiEDnc1uqQf6dBpA%3D%3D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4 Wire Cable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16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LEADTOPS-22AWG-Electric-Conductor-Extension/dp/B07QZVBYG8/ref=sr_1_1_sspa?</w:t>
              </w:r>
            </w:hyperlink>
          </w:p>
        </w:tc>
      </w:tr>
      <w:tr>
        <w:trPr>
          <w:trHeight w:val="4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Japanese Solderless Terminal (JST) - Female Cable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17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dafruit.com/product/3950</w:t>
              </w:r>
            </w:hyperlink>
          </w:p>
        </w:tc>
      </w:tr>
      <w:tr>
        <w:trPr>
          <w:trHeight w:val="4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Quick &amp; Tight (QT) - Female Cable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4397</w:t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18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dafruit.com/product/4397</w:t>
              </w:r>
            </w:hyperlink>
          </w:p>
        </w:tc>
      </w:tr>
      <w:tr>
        <w:trPr>
          <w:trHeight w:val="4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Quick &amp; Tight (QT) - Male Cable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4209</w:t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19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dafruit.com/product/4209</w:t>
              </w:r>
            </w:hyperlink>
          </w:p>
        </w:tc>
      </w:tr>
      <w:tr>
        <w:trPr>
          <w:trHeight w:val="4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Quick &amp; Tight (QT) Cable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4401</w:t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20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dafruit.com/product/4401</w:t>
              </w:r>
            </w:hyperlink>
          </w:p>
        </w:tc>
      </w:tr>
      <w:tr>
        <w:trPr>
          <w:trHeight w:val="670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Heat Shrink Tubing Pack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21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Ginsco-580-pcs-Assorted-Sleeving/dp/B01MFA3OFA/ref=sr_1_3?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General Purpose Input/Output (GPIO) 40 Pin Extenders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22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Female-Stacking-Header-Compatible-Raspberry/dp/B084Q4W1PW/ref=sr_1_9?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Microphone Socks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23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Onwon-Microphone-Windscreen-Lavalier-Microphones/dp/B07JHJF8JL/ref=sr_1_12?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Latex Cots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24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GF-Health-3908-Finger-Non-Medical/dp/B001EUAXSE/ref=sr_1_2_mod_primary_new?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Misc Dupont Cable Pack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25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Elegoo-EL-CP-004-Multicolored-Breadboard-arduino/dp/B01EV70C78/ref=sr_1_1_sspa?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Metal Plates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26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Sumnacon-Stainless-Straight-Connector-Furniture/dp/B07D8XG9KB/ref=sr_1_1?c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Metal L Joints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27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Bracket-Stainless-Fastener-Furniture-Bedframe/dp/B08QD6PF1D/ref=sr_1_2?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Machine Screws A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SKU 398439</w:t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28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homedepot.com/p/Everbilt-8-32-x-1-2-in-Combo-Round-Head-Stainless-Steel-Machine-Screw-6-Pack-814201/204274786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Machine Screw Nuts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SKU 346177</w:t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29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homedepot.com/p/Everbilt-8-32-Zinc-Plated-Machine-Screw-Nut-12-Pack-802141/204274122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Machine Screws B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SKU 528531</w:t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30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homedepot.com/p/8-32-x-2-in-Combo-Round-Head-Zinc-Plated-Machine-Screw-4-Pack-803141/204274618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T-Post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31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T-Post-Bracket-3-Vertical-2-Pack/dp/B01N9YLYI6/ref=asc_df_B01N9YLYI6/?</w:t>
              </w:r>
            </w:hyperlink>
          </w:p>
        </w:tc>
      </w:tr>
      <w:tr>
        <w:trPr>
          <w:trHeight w:val="400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Medium Cable Glands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32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AMPELE-Plastic-Waterproof-Adjustable-Gaskets/dp/B08TCF3S13/ref=sr_1_1_sspa?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Air Vent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Mouser # 563-IPV-67801-B</w:t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33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mouser.com/ProductDetail/Bud-Industries/IPV-67801-B?qs=BJlw7L4Cy7%2FU1jN1zIW2jA%3D%3D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Conduit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SKU 401075</w:t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fldChar w:fldCharType="begin"/>
            </w:r>
            <w:r>
              <w:rPr>
                <w:u w:val="single"/>
                <w:rFonts w:eastAsia="Calibri" w:cs="Calibri" w:ascii="Calibri" w:hAnsi="Calibri"/>
                <w:color w:val="1155CC"/>
              </w:rPr>
              <w:instrText xml:space="preserve"> HYPERLINK "https://www.homedepot.com/p/Carlon-1-2-in-x-25-ft-Electrical-Nonmetallic-Tubing-Conduit-Coil-Blue-12005-025/100569078" \l "overlay"</w:instrText>
            </w:r>
            <w:r>
              <w:rPr>
                <w:u w:val="single"/>
                <w:rFonts w:eastAsia="Calibri" w:cs="Calibri" w:ascii="Calibri" w:hAnsi="Calibri"/>
                <w:color w:val="1155CC"/>
              </w:rPr>
              <w:fldChar w:fldCharType="separate"/>
            </w:r>
            <w:r>
              <w:rPr>
                <w:rFonts w:eastAsia="Calibri" w:cs="Calibri" w:ascii="Calibri" w:hAnsi="Calibri"/>
                <w:color w:val="1155CC"/>
                <w:u w:val="single"/>
              </w:rPr>
              <w:t>https://www.homedepot.com/p/Carlon-1-2-in-x-25-ft-Electrical-Nonmetallic-Tubing-Conduit-Coil-Blue-12005-025/100569078#overlay</w:t>
            </w:r>
            <w:r>
              <w:rPr>
                <w:u w:val="single"/>
                <w:rFonts w:eastAsia="Calibri" w:cs="Calibri" w:ascii="Calibri" w:hAnsi="Calibri"/>
                <w:color w:val="1155CC"/>
              </w:rPr>
              <w:fldChar w:fldCharType="end"/>
            </w:r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Conduit Gland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SKU 577766</w:t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34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homedepot.com/p/Carlon-1-2-in-ENT-Threaded-Male-Adapter-A243D-6R/100404127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Sensor Box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35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QILIPSU-150x150x90mm-Universal-Waterproof-Electrical/dp/B085QCT543/ref=sr_1_6?</w:t>
              </w:r>
            </w:hyperlink>
          </w:p>
        </w:tc>
      </w:tr>
      <w:tr>
        <w:trPr>
          <w:trHeight w:val="4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Radiation Shield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36">
              <w:r>
                <w:rPr>
                  <w:color w:val="1155CC"/>
                  <w:u w:val="single"/>
                </w:rPr>
                <w:t>https://www.printables.com/model/235525-solar-radiation-shield</w:t>
              </w:r>
            </w:hyperlink>
            <w:r>
              <w:rPr/>
              <w:t xml:space="preserve"> </w:t>
            </w:r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3M Zip Tie Adhesive Mounts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37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Adhesive-Mounts-Holders-Multi-Purpose-Anchor/dp/B08RMS5H25/ref=sr_1_1_sspa?</w:t>
              </w:r>
            </w:hyperlink>
          </w:p>
        </w:tc>
      </w:tr>
      <w:tr>
        <w:trPr>
          <w:trHeight w:val="670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3M Dual Lock Velcro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38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3M-Dual-Lock-Reclosable-Fastener/dp/B007OXK330/ref=sr_1_3?</w:t>
              </w:r>
            </w:hyperlink>
          </w:p>
        </w:tc>
      </w:tr>
      <w:tr>
        <w:trPr>
          <w:trHeight w:val="4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Gorilla Silicone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39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dp/B09X7G4V63/ref=sspa_dk_detail_0?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Polyvinyl Acetate Printed Circuit Board Conformal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40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MG-Chemicals-Silicone-Conformal-Coating/dp/B085G42TGS/ref=sr_1_3?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Conntek 30132 IEC C8 to 1-15R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41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dp/B001IZ0W5Y?_encoding=UTF8&amp;ref_=cm_sw_r_cp_ud_dp_68GW6624FQGBE9F0GGY7&amp;th=1</w:t>
              </w:r>
            </w:hyperlink>
          </w:p>
        </w:tc>
      </w:tr>
      <w:tr>
        <w:trPr>
          <w:trHeight w:val="715" w:hRule="atLeast"/>
        </w:trPr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Calibri" w:cs="Calibri" w:ascii="Calibri" w:hAnsi="Calibri"/>
              </w:rPr>
              <w:t>NEMA 1-15P to IEC-720-C7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r>
              <w:rPr/>
            </w:r>
          </w:p>
        </w:tc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1"/>
              <w:widowControl w:val="false"/>
              <w:rPr/>
            </w:pPr>
            <w:hyperlink r:id="rId42">
              <w:r>
                <w:rPr>
                  <w:rFonts w:eastAsia="Calibri" w:cs="Calibri" w:ascii="Calibri" w:hAnsi="Calibri"/>
                  <w:color w:val="1155CC"/>
                  <w:u w:val="single"/>
                </w:rPr>
                <w:t>https://www.amazon.com/dp/B005C0COWK?_encoding=UTF8&amp;psc=1&amp;ref_=cm_sw_r_cp_ud_dp_5VRVZBX071S17Y8CPKC1</w:t>
              </w:r>
            </w:hyperlink>
          </w:p>
        </w:tc>
      </w:tr>
    </w:tbl>
    <w:p>
      <w:pPr>
        <w:pStyle w:val="Normal1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rial">
    <w:charset w:val="01"/>
    <w:family w:val="roman"/>
    <w:pitch w:val="default"/>
  </w:font>
  <w:font w:name="Times New Roman">
    <w:charset w:val="01"/>
    <w:family w:val="roman"/>
    <w:pitch w:val="default"/>
  </w:font>
  <w:font w:name="Calibri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Arial"/>
      <w:lang w:val="zxx" w:eastAsia="zxx" w:bidi="zxx"/>
    </w:rPr>
  </w:style>
  <w:style w:type="paragraph" w:styleId="Normal1" w:default="1">
    <w:name w:val="LO-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raspberrypi.com/products/raspberry-pi-4-model-b/" TargetMode="External"/><Relationship Id="rId3" Type="http://schemas.openxmlformats.org/officeDocument/2006/relationships/hyperlink" Target="https://www.amazon.com/Adafruit-BMP280-Barometric-Pressure-Altitude/dp/B013W0RR6Y/ref=sr_1_2" TargetMode="External"/><Relationship Id="rId4" Type="http://schemas.openxmlformats.org/officeDocument/2006/relationships/hyperlink" Target="https://www.amazon.com/Adafruit-4026-Stemma-Soil-Sensor/dp/B07M7PNVG7/ref=sr_1_1" TargetMode="External"/><Relationship Id="rId5" Type="http://schemas.openxmlformats.org/officeDocument/2006/relationships/hyperlink" Target="https://www.amazon.com/Andrea-C1-1019800-1-ARRAY-2S-Unidirectional-Microphones/dp/B00EHX56DC/ref=sr_1_8" TargetMode="External"/><Relationship Id="rId6" Type="http://schemas.openxmlformats.org/officeDocument/2006/relationships/hyperlink" Target="https://www.amazon.com/SOLPERK-10W-Controller-Automotive-Motorcycle/dp/B0D2XNRCZN/ref=sr_1_4" TargetMode="External"/><Relationship Id="rId7" Type="http://schemas.openxmlformats.org/officeDocument/2006/relationships/hyperlink" Target="https://www.amazon.com/SparkFun-Qwiic-HAT-Raspberry-Pi/dp/B078S6HZSQ/ref=sr_1_1" TargetMode="External"/><Relationship Id="rId8" Type="http://schemas.openxmlformats.org/officeDocument/2006/relationships/hyperlink" Target="https://www.amazon.com/Dorhea-Display-3-3V-5V-Arduino-Raspberry/dp/B07FK8GB8T/ref=sr_1_2?c" TargetMode="External"/><Relationship Id="rId9" Type="http://schemas.openxmlformats.org/officeDocument/2006/relationships/hyperlink" Target="https://www.amazon.com/Dorhea-DS3231-Module-Memory-Raspberry/dp/B08X4H3NBR/ref=sr_1_1" TargetMode="External"/><Relationship Id="rId10" Type="http://schemas.openxmlformats.org/officeDocument/2006/relationships/hyperlink" Target="https://www.amazon.com/VEGET-Raspberry-Switch-Type-C-Devices&#65288;1-Pack&#65289;/dp/B07VLW8Q6T/ref=sr_1_4" TargetMode="External"/><Relationship Id="rId11" Type="http://schemas.openxmlformats.org/officeDocument/2006/relationships/hyperlink" Target="https://www.amazon.com/Cylewet-Momentary-Button-Switch-CYT1078/dp/B0752RMB7Q/ref=sr_1_14" TargetMode="External"/><Relationship Id="rId12" Type="http://schemas.openxmlformats.org/officeDocument/2006/relationships/hyperlink" Target="https://www.amazon.com/Coaxial-TUOLNK-Extension-Polarity-Wireless/dp/B09D3JHQNT/ref=sr_1_27" TargetMode="External"/><Relationship Id="rId13" Type="http://schemas.openxmlformats.org/officeDocument/2006/relationships/hyperlink" Target="https://www.amazon.com/Booster-Directional-Antenna-Compact-Wireless/dp/B07WQN4KJM/ref=sr_1_15" TargetMode="External"/><Relationship Id="rId14" Type="http://schemas.openxmlformats.org/officeDocument/2006/relationships/hyperlink" Target="https://www.amazon.com/wireless-USB-WiFi-Adapter-PC/dp/B07P5PRK7J/ref=sr_1_3" TargetMode="External"/><Relationship Id="rId15" Type="http://schemas.openxmlformats.org/officeDocument/2006/relationships/hyperlink" Target="https://www.mouser.com/ProductDetail/Adafruit/4527?qs=OlC7AqGiEDnc1uqQf6dBpA%3D%3D" TargetMode="External"/><Relationship Id="rId16" Type="http://schemas.openxmlformats.org/officeDocument/2006/relationships/hyperlink" Target="https://www.amazon.com/LEADTOPS-22AWG-Electric-Conductor-Extension/dp/B07QZVBYG8/ref=sr_1_1_sspa" TargetMode="External"/><Relationship Id="rId17" Type="http://schemas.openxmlformats.org/officeDocument/2006/relationships/hyperlink" Target="https://www.adafruit.com/product/3950" TargetMode="External"/><Relationship Id="rId18" Type="http://schemas.openxmlformats.org/officeDocument/2006/relationships/hyperlink" Target="https://www.adafruit.com/product/4397" TargetMode="External"/><Relationship Id="rId19" Type="http://schemas.openxmlformats.org/officeDocument/2006/relationships/hyperlink" Target="https://www.adafruit.com/product/4209" TargetMode="External"/><Relationship Id="rId20" Type="http://schemas.openxmlformats.org/officeDocument/2006/relationships/hyperlink" Target="https://www.adafruit.com/product/4401" TargetMode="External"/><Relationship Id="rId21" Type="http://schemas.openxmlformats.org/officeDocument/2006/relationships/hyperlink" Target="https://www.amazon.com/Ginsco-580-pcs-Assorted-Sleeving/dp/B01MFA3OFA/ref=sr_1_3" TargetMode="External"/><Relationship Id="rId22" Type="http://schemas.openxmlformats.org/officeDocument/2006/relationships/hyperlink" Target="https://www.amazon.com/Female-Stacking-Header-Compatible-Raspberry/dp/B084Q4W1PW/ref=sr_1_9" TargetMode="External"/><Relationship Id="rId23" Type="http://schemas.openxmlformats.org/officeDocument/2006/relationships/hyperlink" Target="https://www.amazon.com/Onwon-Microphone-Windscreen-Lavalier-Microphones/dp/B07JHJF8JL/ref=sr_1_12" TargetMode="External"/><Relationship Id="rId24" Type="http://schemas.openxmlformats.org/officeDocument/2006/relationships/hyperlink" Target="https://www.amazon.com/GF-Health-3908-Finger-Non-Medical/dp/B001EUAXSE/ref=sr_1_2_mod_primary_new" TargetMode="External"/><Relationship Id="rId25" Type="http://schemas.openxmlformats.org/officeDocument/2006/relationships/hyperlink" Target="https://www.amazon.com/Elegoo-EL-CP-004-Multicolored-Breadboard-arduino/dp/B01EV70C78/ref=sr_1_1_sspa" TargetMode="External"/><Relationship Id="rId26" Type="http://schemas.openxmlformats.org/officeDocument/2006/relationships/hyperlink" Target="https://www.amazon.com/Sumnacon-Stainless-Straight-Connector-Furniture/dp/B07D8XG9KB/ref=sr_1_1?c" TargetMode="External"/><Relationship Id="rId27" Type="http://schemas.openxmlformats.org/officeDocument/2006/relationships/hyperlink" Target="https://www.amazon.com/Bracket-Stainless-Fastener-Furniture-Bedframe/dp/B08QD6PF1D/ref=sr_1_2" TargetMode="External"/><Relationship Id="rId28" Type="http://schemas.openxmlformats.org/officeDocument/2006/relationships/hyperlink" Target="https://www.homedepot.com/p/Everbilt-8-32-x-1-2-in-Combo-Round-Head-Stainless-Steel-Machine-Screw-6-Pack-814201/204274786" TargetMode="External"/><Relationship Id="rId29" Type="http://schemas.openxmlformats.org/officeDocument/2006/relationships/hyperlink" Target="https://www.homedepot.com/p/Everbilt-8-32-Zinc-Plated-Machine-Screw-Nut-12-Pack-802141/204274122" TargetMode="External"/><Relationship Id="rId30" Type="http://schemas.openxmlformats.org/officeDocument/2006/relationships/hyperlink" Target="https://www.homedepot.com/p/8-32-x-2-in-Combo-Round-Head-Zinc-Plated-Machine-Screw-4-Pack-803141/204274618" TargetMode="External"/><Relationship Id="rId31" Type="http://schemas.openxmlformats.org/officeDocument/2006/relationships/hyperlink" Target="https://www.amazon.com/T-Post-Bracket-3-Vertical-2-Pack/dp/B01N9YLYI6/ref=asc_df_B01N9YLYI6/" TargetMode="External"/><Relationship Id="rId32" Type="http://schemas.openxmlformats.org/officeDocument/2006/relationships/hyperlink" Target="https://www.amazon.com/AMPELE-Plastic-Waterproof-Adjustable-Gaskets/dp/B08TCF3S13/ref=sr_1_1_sspa" TargetMode="External"/><Relationship Id="rId33" Type="http://schemas.openxmlformats.org/officeDocument/2006/relationships/hyperlink" Target="https://www.mouser.com/ProductDetail/Bud-Industries/IPV-67801-B?qs=BJlw7L4Cy7%2FU1jN1zIW2jA%3D%3D" TargetMode="External"/><Relationship Id="rId34" Type="http://schemas.openxmlformats.org/officeDocument/2006/relationships/hyperlink" Target="https://www.homedepot.com/p/Carlon-1-2-in-ENT-Threaded-Male-Adapter-A243D-6R/100404127" TargetMode="External"/><Relationship Id="rId35" Type="http://schemas.openxmlformats.org/officeDocument/2006/relationships/hyperlink" Target="https://www.amazon.com/QILIPSU-150x150x90mm-Universal-Waterproof-Electrical/dp/B085QCT543/ref=sr_1_6" TargetMode="External"/><Relationship Id="rId36" Type="http://schemas.openxmlformats.org/officeDocument/2006/relationships/hyperlink" Target="https://www.printables.com/model/235525-solar-radiation-shield" TargetMode="External"/><Relationship Id="rId37" Type="http://schemas.openxmlformats.org/officeDocument/2006/relationships/hyperlink" Target="https://www.amazon.com/Adhesive-Mounts-Holders-Multi-Purpose-Anchor/dp/B08RMS5H25/ref=sr_1_1_sspa" TargetMode="External"/><Relationship Id="rId38" Type="http://schemas.openxmlformats.org/officeDocument/2006/relationships/hyperlink" Target="https://www.amazon.com/3M-Dual-Lock-Reclosable-Fastener/dp/B007OXK330/ref=sr_1_3" TargetMode="External"/><Relationship Id="rId39" Type="http://schemas.openxmlformats.org/officeDocument/2006/relationships/hyperlink" Target="https://www.amazon.com/dp/B09X7G4V63/ref=sspa_dk_detail_0" TargetMode="External"/><Relationship Id="rId40" Type="http://schemas.openxmlformats.org/officeDocument/2006/relationships/hyperlink" Target="https://www.amazon.com/MG-Chemicals-Silicone-Conformal-Coating/dp/B085G42TGS/ref=sr_1_3" TargetMode="External"/><Relationship Id="rId41" Type="http://schemas.openxmlformats.org/officeDocument/2006/relationships/hyperlink" Target="https://www.amazon.com/dp/B001IZ0W5Y?_encoding=UTF8&amp;ref_=cm_sw_r_cp_ud_dp_68GW6624FQGBE9F0GGY7&amp;th=1" TargetMode="External"/><Relationship Id="rId42" Type="http://schemas.openxmlformats.org/officeDocument/2006/relationships/hyperlink" Target="https://www.amazon.com/dp/B005C0COWK?_encoding=UTF8&amp;psc=1&amp;ref_=cm_sw_r_cp_ud_dp_5VRVZBX071S17Y8CPKC1" TargetMode="External"/><Relationship Id="rId43" Type="http://schemas.openxmlformats.org/officeDocument/2006/relationships/fontTable" Target="fontTable.xml"/><Relationship Id="rId44" Type="http://schemas.openxmlformats.org/officeDocument/2006/relationships/settings" Target="settings.xml"/><Relationship Id="rId4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3.1.3$Windows_X86_64 LibreOffice_project/a69ca51ded25f3eefd52d7bf9a5fad8c90b87951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4-08-19T17:20:06Z</dcterms:modified>
  <cp:revision>1</cp:revision>
  <dc:subject/>
  <dc:title/>
</cp:coreProperties>
</file>